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Table 4. Hazard ratios (95% confidence intervals) corresponding to a one SD increase in continuous variables or as indicated. </w:t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3000"/>
        <w:gridCol w:w="2520"/>
        <w:gridCol w:w="2520"/>
        <w:gridCol w:w="2470"/>
      </w:tblGrid>
      <w:tr>
        <w:trPr/>
        <w:tc>
          <w:tcPr>
            <w:tcW w:w="370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552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            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HD</w:t>
            </w:r>
          </w:p>
        </w:tc>
        <w:tc>
          <w:tcPr>
            <w:tcW w:w="499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schaemic stroke</w:t>
            </w:r>
          </w:p>
        </w:tc>
      </w:tr>
      <w:tr>
        <w:trPr/>
        <w:tc>
          <w:tcPr>
            <w:tcW w:w="37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30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47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n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ge, 40-49  yrs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ge, 50-59  yrs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0 (1.06-2.7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6 (1.58-2.9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6 (1.17-3.98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2 (1.26-3.58)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ge, 60-69  yrs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3 (2.15-5.79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9 (2.85-5.58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49 (2.93-10.28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3 (2.06-6.38)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BMI,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2 (1.06-1.4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2 (0.91-1.1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 (0.81-1.16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88-1.26)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holesterol, mmol/l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5 (1.09-1.4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 (1.22-1.49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 (0.79-1.12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85-1.19)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HDL, mmol/l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1 (0.59-0.8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(0.74-0.9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9 (0.64-0.97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0.75-1.09)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Hypertension (Yes/No)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1 (1.03-2.2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(0.97-1.6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3 (1.42-3.81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 (0.94-2.30)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moking vs. non-smoking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1 (1.97-4.0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5 (1.51-2.5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6 (0.67-1.99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6 (1.33-3.19)</w:t>
            </w:r>
          </w:p>
        </w:tc>
      </w:tr>
      <w:tr>
        <w:trPr/>
        <w:tc>
          <w:tcPr>
            <w:tcW w:w="3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iabetes mellitus (Yes/No) </w:t>
            </w:r>
          </w:p>
        </w:tc>
        <w:tc>
          <w:tcPr>
            <w:tcW w:w="30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8 (1.69-3.65)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9 (1.55-2.82)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7 (1.46-3.84)</w:t>
            </w:r>
          </w:p>
        </w:tc>
        <w:tc>
          <w:tcPr>
            <w:tcW w:w="24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1 (1.95-4.64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14:25:00Z</dcterms:created>
  <dc:creator>mlhyvari</dc:creator>
  <dc:description/>
  <cp:keywords/>
  <dc:language>en-US</dc:language>
  <cp:lastModifiedBy>mlhyvari</cp:lastModifiedBy>
  <dcterms:modified xsi:type="dcterms:W3CDTF">2009-04-07T11:51:00Z</dcterms:modified>
  <cp:revision>4</cp:revision>
  <dc:subject/>
  <dc:title>Table 4</dc:title>
</cp:coreProperties>
</file>